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CAC80" w14:textId="21CBAC7D" w:rsidR="00407764" w:rsidRDefault="00DD4657">
      <w:pPr>
        <w:rPr>
          <w:rFonts w:ascii="Times New Roman" w:hAnsi="Times New Roman" w:cs="Times New Roman"/>
          <w:sz w:val="22"/>
        </w:rPr>
      </w:pPr>
      <w:r w:rsidRPr="00DD465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822122">
        <w:rPr>
          <w:rFonts w:ascii="Times New Roman" w:hAnsi="Times New Roman" w:cs="Times New Roman"/>
          <w:b/>
          <w:bCs/>
          <w:sz w:val="22"/>
        </w:rPr>
        <w:t>S</w:t>
      </w:r>
      <w:r w:rsidRPr="00DD4657">
        <w:rPr>
          <w:rFonts w:ascii="Times New Roman" w:hAnsi="Times New Roman" w:cs="Times New Roman"/>
          <w:b/>
          <w:bCs/>
          <w:sz w:val="22"/>
        </w:rPr>
        <w:t>1</w:t>
      </w:r>
      <w:r w:rsidRPr="00DD4657">
        <w:rPr>
          <w:rFonts w:ascii="Times New Roman" w:hAnsi="Times New Roman" w:cs="Times New Roman"/>
          <w:sz w:val="22"/>
        </w:rPr>
        <w:t xml:space="preserve"> The AUC comparison in the ROC analyses and the IDI evaluation in the four-androgen PCOS diagnosis</w:t>
      </w:r>
    </w:p>
    <w:p w14:paraId="7EE84E7C" w14:textId="4EBF6D3A" w:rsidR="00DD4657" w:rsidRDefault="00DD4657">
      <w:pPr>
        <w:rPr>
          <w:rFonts w:ascii="Times New Roman" w:hAnsi="Times New Roman" w:cs="Times New Roman"/>
          <w:sz w:val="22"/>
        </w:rPr>
      </w:pPr>
    </w:p>
    <w:tbl>
      <w:tblPr>
        <w:tblW w:w="11020" w:type="dxa"/>
        <w:tblLook w:val="04A0" w:firstRow="1" w:lastRow="0" w:firstColumn="1" w:lastColumn="0" w:noHBand="0" w:noVBand="1"/>
      </w:tblPr>
      <w:tblGrid>
        <w:gridCol w:w="2240"/>
        <w:gridCol w:w="1600"/>
        <w:gridCol w:w="1600"/>
        <w:gridCol w:w="2460"/>
        <w:gridCol w:w="1040"/>
        <w:gridCol w:w="1040"/>
        <w:gridCol w:w="1040"/>
      </w:tblGrid>
      <w:tr w:rsidR="00DD4657" w:rsidRPr="00DD4657" w14:paraId="4E69CDB2" w14:textId="77777777" w:rsidTr="00DD4657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20C07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4373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72E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1641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A694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694C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750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160EE470" w14:textId="77777777" w:rsidTr="00DD4657">
        <w:trPr>
          <w:trHeight w:val="55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50067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arison Pai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D47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 Differ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F5C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9C3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2C65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EC83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I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31D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DD4657" w:rsidRPr="00DD4657" w14:paraId="09744BC8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551C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, 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E46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CC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49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 to 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2D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43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86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09D50532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DD7F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, DHE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20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F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5E5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 to 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D6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0A8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02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0772783E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F59A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, 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F5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BA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E5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 to 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10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5D1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EF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3BE0467C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9CB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, Combin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040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8D0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5B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 to 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7BE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58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3C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0EF962DD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E43B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, T+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C75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1B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97F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to 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4B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2DE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E9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3ECAD595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7248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, DHE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FE4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1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F0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 to -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EE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A9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4BC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6DB31249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945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, 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88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ADB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55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8 to -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61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41D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89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307E09E3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6FB6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, Combin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4F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AF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1B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 to -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43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03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FD9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4D2BE5DC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167D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, T+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AF1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1F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295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 to -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112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8B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57D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3B04ABCA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0935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EAS, 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F9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41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92D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 to 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5E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31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74A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6E63E49E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3BAD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EAS, Combin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26C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6C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53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 to -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6FB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94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72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165B7F18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729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EAS, T+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DC8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268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D5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 to -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E19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6E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54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20BBEC5D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81DA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T, Combin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62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C3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7A1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 to 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AF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B1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6A9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340FB2F7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6687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T, T+D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532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EE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D3B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 to -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63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87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F4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359C8C9C" w14:textId="77777777" w:rsidTr="00DD465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16E2C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bination, T+DH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C60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107D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7B92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to 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6B7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6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95C2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1AD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4657" w:rsidRPr="00DD4657" w14:paraId="7822A623" w14:textId="77777777" w:rsidTr="00DD4657">
        <w:trPr>
          <w:trHeight w:val="710"/>
        </w:trPr>
        <w:tc>
          <w:tcPr>
            <w:tcW w:w="110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B1CF4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: p value calculated in AUC (area under curve) of the ROC analyses; b IDI, integrated discrimination improvement; c: p value calculated in the IDI evaluation; d: ND, not determined.</w:t>
            </w:r>
          </w:p>
        </w:tc>
      </w:tr>
    </w:tbl>
    <w:p w14:paraId="20CE306D" w14:textId="77777777" w:rsidR="00DD4657" w:rsidRPr="00DD4657" w:rsidRDefault="00DD4657">
      <w:pPr>
        <w:rPr>
          <w:rFonts w:ascii="Times New Roman" w:hAnsi="Times New Roman" w:cs="Times New Roman"/>
          <w:sz w:val="22"/>
        </w:rPr>
      </w:pPr>
    </w:p>
    <w:p w14:paraId="7DCB4671" w14:textId="7A5A58AE" w:rsidR="00DD4657" w:rsidRDefault="00DD4657">
      <w:pPr>
        <w:rPr>
          <w:rFonts w:ascii="Times New Roman" w:hAnsi="Times New Roman" w:cs="Times New Roman"/>
          <w:sz w:val="22"/>
        </w:rPr>
      </w:pPr>
    </w:p>
    <w:p w14:paraId="77090052" w14:textId="1DA4F501" w:rsidR="00DD4657" w:rsidRDefault="00DD465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  <w:r w:rsidRPr="00DD465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822122">
        <w:rPr>
          <w:rFonts w:ascii="Times New Roman" w:hAnsi="Times New Roman" w:cs="Times New Roman"/>
          <w:b/>
          <w:bCs/>
          <w:sz w:val="22"/>
        </w:rPr>
        <w:t>S</w:t>
      </w:r>
      <w:r w:rsidRPr="00DD4657">
        <w:rPr>
          <w:rFonts w:ascii="Times New Roman" w:hAnsi="Times New Roman" w:cs="Times New Roman"/>
          <w:b/>
          <w:bCs/>
          <w:sz w:val="22"/>
        </w:rPr>
        <w:t>2</w:t>
      </w:r>
      <w:r w:rsidRPr="00DD4657">
        <w:rPr>
          <w:rFonts w:ascii="Times New Roman" w:hAnsi="Times New Roman" w:cs="Times New Roman"/>
          <w:sz w:val="22"/>
        </w:rPr>
        <w:t xml:space="preserve"> The 95% confidence intervals for the calibrators in the linearity validation</w:t>
      </w:r>
    </w:p>
    <w:p w14:paraId="642C48BD" w14:textId="420168A0" w:rsidR="00DD4657" w:rsidRDefault="00DD4657">
      <w:pPr>
        <w:rPr>
          <w:rFonts w:ascii="Times New Roman" w:hAnsi="Times New Roman" w:cs="Times New Roman"/>
          <w:sz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000"/>
        <w:gridCol w:w="800"/>
        <w:gridCol w:w="1320"/>
        <w:gridCol w:w="222"/>
        <w:gridCol w:w="920"/>
        <w:gridCol w:w="1340"/>
        <w:gridCol w:w="222"/>
        <w:gridCol w:w="1000"/>
        <w:gridCol w:w="1420"/>
        <w:gridCol w:w="222"/>
        <w:gridCol w:w="860"/>
        <w:gridCol w:w="1340"/>
        <w:gridCol w:w="222"/>
        <w:gridCol w:w="900"/>
        <w:gridCol w:w="1340"/>
      </w:tblGrid>
      <w:tr w:rsidR="00DD4657" w:rsidRPr="00DD4657" w14:paraId="427837FA" w14:textId="77777777" w:rsidTr="00DD4657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472AF" w14:textId="77777777" w:rsidR="00DD4657" w:rsidRPr="00DD4657" w:rsidRDefault="00DD4657" w:rsidP="00DD465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07FCF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4190A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183C1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844E7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817D3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6E58D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11B47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05074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B4DED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96A7E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7451B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2F4D9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81315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0D5D5" w14:textId="77777777" w:rsidR="00DD4657" w:rsidRPr="00DD4657" w:rsidRDefault="00DD4657" w:rsidP="00DD46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D46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1D4C7CFE" w14:textId="77777777" w:rsidTr="00DD4657">
        <w:trPr>
          <w:trHeight w:val="29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0845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andard (STD) 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9EEE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(ng/ml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FAC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36C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 (ng/ml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747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092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EAS (ng/ml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15F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61B6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T (ng/ml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CA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474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-OHP (ng/ml)</w:t>
            </w:r>
          </w:p>
        </w:tc>
      </w:tr>
      <w:tr w:rsidR="00DD4657" w:rsidRPr="00DD4657" w14:paraId="10DF8FE6" w14:textId="77777777" w:rsidTr="00DD4657">
        <w:trPr>
          <w:trHeight w:val="585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3F0F2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1F312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ACA8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BD14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BDAE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CA114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06D66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5CB5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9C149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CF9C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A1C64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4191A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7D7C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0CC40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C9416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DD4657" w:rsidRPr="00DD4657" w14:paraId="3A0E75BA" w14:textId="77777777" w:rsidTr="00DD4657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1E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89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96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-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63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96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3C7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-0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E0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AA4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4A4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-1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F4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99F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13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-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27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3B7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EA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-0.05</w:t>
            </w:r>
          </w:p>
        </w:tc>
      </w:tr>
      <w:tr w:rsidR="00DD4657" w:rsidRPr="00DD4657" w14:paraId="48007E22" w14:textId="77777777" w:rsidTr="00DD4657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32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CD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7FC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-0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82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E7A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B30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-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3C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721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D7B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3-2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54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694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E53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-0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39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2C7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F8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-0.12</w:t>
            </w:r>
          </w:p>
        </w:tc>
      </w:tr>
      <w:tr w:rsidR="00DD4657" w:rsidRPr="00DD4657" w14:paraId="72E06CB4" w14:textId="77777777" w:rsidTr="00DD4657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C97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03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E5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-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7B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BB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D5C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-0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4FB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8DF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E69C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2-44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1A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37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48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-0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78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63E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F85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-0.23</w:t>
            </w:r>
          </w:p>
        </w:tc>
      </w:tr>
      <w:tr w:rsidR="00DD4657" w:rsidRPr="00DD4657" w14:paraId="6FF0143E" w14:textId="77777777" w:rsidTr="00DD4657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2C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E9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16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-0.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D92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93B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AD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-1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F4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2C4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AE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0-13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CC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1B04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7C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-0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DDE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EF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CC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-0.70</w:t>
            </w:r>
          </w:p>
        </w:tc>
      </w:tr>
      <w:tr w:rsidR="00DD4657" w:rsidRPr="00DD4657" w14:paraId="6BABA833" w14:textId="77777777" w:rsidTr="00DD4657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79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8B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736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-3.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200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E4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ED3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-6.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B2D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F99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7940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1.2-657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CF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49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AD21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-3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B8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F2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13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-3.01</w:t>
            </w:r>
          </w:p>
        </w:tc>
      </w:tr>
      <w:tr w:rsidR="00DD4657" w:rsidRPr="00DD4657" w14:paraId="6C607CCB" w14:textId="77777777" w:rsidTr="00DD4657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0A0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5091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ABA7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1-6.1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0D59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E60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AA1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9-13.1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5ECB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769F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842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7.4-1324.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FF8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B9FA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7B0F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0-6.1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CC6A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EB79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6B09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1-6.17</w:t>
            </w:r>
          </w:p>
        </w:tc>
      </w:tr>
      <w:tr w:rsidR="00DD4657" w:rsidRPr="00DD4657" w14:paraId="251B6F2A" w14:textId="77777777" w:rsidTr="00DD4657">
        <w:trPr>
          <w:trHeight w:val="390"/>
        </w:trPr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7AF2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: NC, nominal concentration; b: CI, confidence interval.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71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8D2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5D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F82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A0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E1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16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A89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09C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B17A375" w14:textId="77777777" w:rsidR="00DD4657" w:rsidRPr="00DD4657" w:rsidRDefault="00DD4657">
      <w:pPr>
        <w:rPr>
          <w:rFonts w:ascii="Times New Roman" w:hAnsi="Times New Roman" w:cs="Times New Roman"/>
          <w:sz w:val="22"/>
        </w:rPr>
      </w:pPr>
    </w:p>
    <w:p w14:paraId="27ABAB9A" w14:textId="5C57E6AD" w:rsidR="00DD4657" w:rsidRDefault="00DD465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  <w:r w:rsidRPr="003C5753">
        <w:rPr>
          <w:rFonts w:ascii="Times New Roman" w:hAnsi="Times New Roman" w:cs="Times New Roman"/>
          <w:b/>
          <w:bCs/>
          <w:sz w:val="22"/>
          <w:highlight w:val="yellow"/>
        </w:rPr>
        <w:t xml:space="preserve">Supplementary Table </w:t>
      </w:r>
      <w:r w:rsidR="00822122">
        <w:rPr>
          <w:rFonts w:ascii="Times New Roman" w:hAnsi="Times New Roman" w:cs="Times New Roman"/>
          <w:b/>
          <w:bCs/>
          <w:sz w:val="22"/>
          <w:highlight w:val="yellow"/>
        </w:rPr>
        <w:t>S</w:t>
      </w:r>
      <w:r w:rsidRPr="003C5753">
        <w:rPr>
          <w:rFonts w:ascii="Times New Roman" w:hAnsi="Times New Roman" w:cs="Times New Roman"/>
          <w:b/>
          <w:bCs/>
          <w:sz w:val="22"/>
          <w:highlight w:val="yellow"/>
        </w:rPr>
        <w:t>3</w:t>
      </w:r>
      <w:r w:rsidRPr="003C5753">
        <w:rPr>
          <w:rFonts w:ascii="Times New Roman" w:hAnsi="Times New Roman" w:cs="Times New Roman"/>
          <w:sz w:val="22"/>
          <w:highlight w:val="yellow"/>
        </w:rPr>
        <w:t xml:space="preserve"> The 95% confidence intervals for QC-L</w:t>
      </w:r>
      <w:r w:rsidR="000E1DE6" w:rsidRPr="003C5753">
        <w:rPr>
          <w:rFonts w:ascii="Times New Roman" w:hAnsi="Times New Roman" w:cs="Times New Roman"/>
          <w:sz w:val="22"/>
          <w:highlight w:val="yellow"/>
        </w:rPr>
        <w:t>, QC-M</w:t>
      </w:r>
      <w:r w:rsidRPr="003C5753">
        <w:rPr>
          <w:rFonts w:ascii="Times New Roman" w:hAnsi="Times New Roman" w:cs="Times New Roman"/>
          <w:sz w:val="22"/>
          <w:highlight w:val="yellow"/>
        </w:rPr>
        <w:t xml:space="preserve"> and QC-H in the precision and sensitivity validations</w:t>
      </w:r>
    </w:p>
    <w:p w14:paraId="2C1C998F" w14:textId="603BDD50" w:rsidR="00DD4657" w:rsidRDefault="00DD4657">
      <w:pPr>
        <w:rPr>
          <w:rFonts w:ascii="Times New Roman" w:hAnsi="Times New Roman" w:cs="Times New Roman"/>
          <w:sz w:val="22"/>
        </w:rPr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1160"/>
        <w:gridCol w:w="1520"/>
        <w:gridCol w:w="1620"/>
        <w:gridCol w:w="380"/>
        <w:gridCol w:w="1620"/>
        <w:gridCol w:w="1620"/>
        <w:gridCol w:w="380"/>
        <w:gridCol w:w="1500"/>
        <w:gridCol w:w="1580"/>
        <w:gridCol w:w="380"/>
        <w:gridCol w:w="1640"/>
      </w:tblGrid>
      <w:tr w:rsidR="000E1DE6" w:rsidRPr="000E1DE6" w14:paraId="2CF4B62B" w14:textId="77777777" w:rsidTr="000E1DE6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149AC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4043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22BF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E4E5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1549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7535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5F23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95915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B4A3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A82F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FCC1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1DE6" w:rsidRPr="000E1DE6" w14:paraId="14BC686B" w14:textId="77777777" w:rsidTr="000E1DE6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FD621C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alytes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9963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C-L, ng/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7E0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07A2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C-M, ng/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C13EC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E51D1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C-H, ng/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941AA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78CF7A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LOQ</w:t>
            </w: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g/ml</w:t>
            </w:r>
          </w:p>
        </w:tc>
      </w:tr>
      <w:tr w:rsidR="000E1DE6" w:rsidRPr="000E1DE6" w14:paraId="6D6B3B5B" w14:textId="77777777" w:rsidTr="000E1DE6">
        <w:trPr>
          <w:trHeight w:val="320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E9655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D9FCF7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-ass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A718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-assa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718A0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812EA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-ass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8A90F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-assa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E76A0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DA9D40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-assa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CF87E0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-assa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9C7E3B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37FD0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1DE6" w:rsidRPr="000E1DE6" w14:paraId="5A56F737" w14:textId="77777777" w:rsidTr="000E1DE6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085F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F727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A0C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-0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FE2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2FA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-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3CB0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-0.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CF75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72BA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1-5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1E65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6-5.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AD7B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28A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-0.06</w:t>
            </w:r>
          </w:p>
        </w:tc>
      </w:tr>
      <w:tr w:rsidR="000E1DE6" w:rsidRPr="000E1DE6" w14:paraId="53B9A4B3" w14:textId="77777777" w:rsidTr="000E1DE6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D870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2A4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-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238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-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E8E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02D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-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F36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-1.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8A5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EFD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1-1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DD6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2-10.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BCB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965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-0.05</w:t>
            </w:r>
          </w:p>
        </w:tc>
      </w:tr>
      <w:tr w:rsidR="000E1DE6" w:rsidRPr="000E1DE6" w14:paraId="482EEB82" w14:textId="77777777" w:rsidTr="000E1DE6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49DC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E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46C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9-2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040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-23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884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8A3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.8-14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674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.3-140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D07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106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9.8-1112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97C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9.2-1123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AA20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58A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-6.5</w:t>
            </w:r>
          </w:p>
        </w:tc>
      </w:tr>
      <w:tr w:rsidR="000E1DE6" w:rsidRPr="000E1DE6" w14:paraId="27BED51E" w14:textId="77777777" w:rsidTr="000E1DE6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DBDF5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30C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14C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-0.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62B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344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-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A477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-0.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623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A57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0-5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726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7-5.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593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9819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-0.05</w:t>
            </w:r>
          </w:p>
        </w:tc>
      </w:tr>
      <w:tr w:rsidR="000E1DE6" w:rsidRPr="000E1DE6" w14:paraId="0E765730" w14:textId="77777777" w:rsidTr="000E1DE6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2B82A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-OH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FFC0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-0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53B9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-0.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AF00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75241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-0.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B381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-0.7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3B83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E614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5-5.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7D2F0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1-5.3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426B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E191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-0.05</w:t>
            </w:r>
          </w:p>
        </w:tc>
      </w:tr>
      <w:tr w:rsidR="000E1DE6" w:rsidRPr="000E1DE6" w14:paraId="613ECD3F" w14:textId="77777777" w:rsidTr="000E1DE6">
        <w:trPr>
          <w:trHeight w:val="380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8442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: LLOQ, lower limit of quantitation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BE2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BB4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B6E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AE2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6136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2F0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0F2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B702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1DE6" w:rsidRPr="000E1DE6" w14:paraId="7AC5D857" w14:textId="77777777" w:rsidTr="000E1DE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DE1A" w14:textId="77777777" w:rsidR="000E1DE6" w:rsidRPr="000E1DE6" w:rsidRDefault="000E1DE6" w:rsidP="000E1D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5AB8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256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A5A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F14E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349F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9833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873D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F72A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F574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2BE5" w14:textId="77777777" w:rsidR="000E1DE6" w:rsidRPr="000E1DE6" w:rsidRDefault="000E1DE6" w:rsidP="000E1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1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B31AD1A" w14:textId="4BCA9237" w:rsidR="00DD4657" w:rsidRPr="000E1DE6" w:rsidRDefault="00DD4657">
      <w:pPr>
        <w:rPr>
          <w:rFonts w:ascii="Times New Roman" w:hAnsi="Times New Roman" w:cs="Times New Roman"/>
          <w:sz w:val="22"/>
        </w:rPr>
        <w:sectPr w:rsidR="00DD4657" w:rsidRPr="000E1DE6" w:rsidSect="00DD4657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8D3171B" w14:textId="33396758" w:rsidR="00DD4657" w:rsidRDefault="00DD4657">
      <w:pPr>
        <w:rPr>
          <w:rFonts w:ascii="Times New Roman" w:hAnsi="Times New Roman" w:cs="Times New Roman"/>
          <w:sz w:val="22"/>
        </w:rPr>
      </w:pPr>
      <w:r w:rsidRPr="00DD465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822122">
        <w:rPr>
          <w:rFonts w:ascii="Times New Roman" w:hAnsi="Times New Roman" w:cs="Times New Roman"/>
          <w:b/>
          <w:bCs/>
          <w:sz w:val="22"/>
        </w:rPr>
        <w:t>S</w:t>
      </w:r>
      <w:r w:rsidRPr="00DD4657">
        <w:rPr>
          <w:rFonts w:ascii="Times New Roman" w:hAnsi="Times New Roman" w:cs="Times New Roman"/>
          <w:b/>
          <w:bCs/>
          <w:sz w:val="22"/>
        </w:rPr>
        <w:t xml:space="preserve">4 </w:t>
      </w:r>
      <w:r w:rsidRPr="00DD4657">
        <w:rPr>
          <w:rFonts w:ascii="Times New Roman" w:hAnsi="Times New Roman" w:cs="Times New Roman"/>
          <w:sz w:val="22"/>
        </w:rPr>
        <w:t>The raw data used in ROC analy</w:t>
      </w:r>
      <w:r>
        <w:rPr>
          <w:rFonts w:ascii="Times New Roman" w:hAnsi="Times New Roman" w:cs="Times New Roman" w:hint="eastAsia"/>
          <w:sz w:val="22"/>
        </w:rPr>
        <w:t>ses</w:t>
      </w:r>
      <w:r w:rsidRPr="00DD4657">
        <w:rPr>
          <w:rFonts w:ascii="Times New Roman" w:hAnsi="Times New Roman" w:cs="Times New Roman"/>
          <w:sz w:val="22"/>
        </w:rPr>
        <w:t xml:space="preserve"> for PCOS diagnosis</w:t>
      </w:r>
    </w:p>
    <w:p w14:paraId="5F02B61D" w14:textId="06116AD4" w:rsidR="00DD4657" w:rsidRPr="00DD4657" w:rsidRDefault="00DD4657">
      <w:pPr>
        <w:rPr>
          <w:rFonts w:ascii="Times New Roman" w:hAnsi="Times New Roman" w:cs="Times New Roman"/>
          <w:sz w:val="22"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1040"/>
        <w:gridCol w:w="1680"/>
        <w:gridCol w:w="1680"/>
        <w:gridCol w:w="1680"/>
        <w:gridCol w:w="1680"/>
      </w:tblGrid>
      <w:tr w:rsidR="00DD4657" w:rsidRPr="00DD4657" w14:paraId="3A041A58" w14:textId="77777777" w:rsidTr="00DD4657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27BE0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6F726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43E2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23F3B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09013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657" w:rsidRPr="00DD4657" w14:paraId="5FB01D74" w14:textId="77777777" w:rsidTr="00DD4657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37B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7459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(ng/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6692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4 (ng/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DFF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EAS (ng/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E5A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T (ng/ml)</w:t>
            </w:r>
          </w:p>
        </w:tc>
      </w:tr>
      <w:tr w:rsidR="00DD4657" w:rsidRPr="00DD4657" w14:paraId="24BC243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CF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903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15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60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13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BA1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44433B2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E32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A6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C4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42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9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87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657" w:rsidRPr="00DD4657" w14:paraId="65C03D3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F0E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D4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C80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D3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31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6A0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7FD89B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9CE1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F62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2FA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1E1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61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4A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DD4657" w:rsidRPr="00DD4657" w14:paraId="6754C01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EA5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535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1FA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AAF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57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260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DD4657" w:rsidRPr="00DD4657" w14:paraId="4CD2F7E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F79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2F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4A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60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22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071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D4657" w:rsidRPr="00DD4657" w14:paraId="4773BF4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D8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29D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9CD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954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18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E4D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DD4657" w:rsidRPr="00DD4657" w14:paraId="01FFFD6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E33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ED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9BD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A1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33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A7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DD4657" w:rsidRPr="00DD4657" w14:paraId="5B58982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0DB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1EC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F9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5C3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40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54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6918E08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4B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18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12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34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98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66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D4657" w:rsidRPr="00DD4657" w14:paraId="2117D74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62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B3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6B3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022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67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B4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DD4657" w:rsidRPr="00DD4657" w14:paraId="0476B9F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6C5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56D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244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1A1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3A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69AB68F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25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5CE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AC9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BA5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61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2AD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0762D9D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D2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D6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DD7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00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13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749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D4657" w:rsidRPr="00DD4657" w14:paraId="2D6C01E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DE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EC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95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01E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22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A0C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D4657" w:rsidRPr="00DD4657" w14:paraId="0332B6B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C31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86A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C34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038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8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83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657" w:rsidRPr="00DD4657" w14:paraId="6C3310C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4A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15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81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5F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39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A3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DD4657" w:rsidRPr="00DD4657" w14:paraId="3910B36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F6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5D5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690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577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7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D6C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657" w:rsidRPr="00DD4657" w14:paraId="4DFF5F8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AD9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648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AE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B9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26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A0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015F7C3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BF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C7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66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ED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1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11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13A0AE2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CE4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54A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631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03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45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951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657" w:rsidRPr="00DD4657" w14:paraId="5977180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18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D2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0D6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F77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87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5C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714459D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34D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E39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D64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FAA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30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57A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49A289F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55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C71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69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1F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76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BB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3A40249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65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E1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AAD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6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0F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D4657" w:rsidRPr="00DD4657" w14:paraId="2AAAF2A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9B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85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1A4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4B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5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E7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7FFDE1D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C40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62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12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805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6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DF7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7223FE2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D61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87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DB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7F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54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8E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D4657" w:rsidRPr="00DD4657" w14:paraId="21DF547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BD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024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C6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BC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7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A29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4ECEDD62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3C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D49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7D9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E0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74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41C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657" w:rsidRPr="00DD4657" w14:paraId="04E3BEA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E8F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43C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B5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CC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35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37E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332D39A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2B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E4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66C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45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0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6A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0F88A0C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B86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F1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AA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B5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47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B5C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16547B1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09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553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C8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BAB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82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08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657" w:rsidRPr="00DD4657" w14:paraId="7092240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E71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FB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720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B8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04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5DC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657" w:rsidRPr="00DD4657" w14:paraId="35490BB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37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F0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63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124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95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BC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DD4657" w:rsidRPr="00DD4657" w14:paraId="21170E3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6B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2A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78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6D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56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D2B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657" w:rsidRPr="00DD4657" w14:paraId="3A45B41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A4B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551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3D3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A71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72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13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657" w:rsidRPr="00DD4657" w14:paraId="5032BF5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AF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66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E3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BFC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88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366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DD4657" w:rsidRPr="00DD4657" w14:paraId="5FA6FB2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ABA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C6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D8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EDC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8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43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657" w:rsidRPr="00DD4657" w14:paraId="3FB5527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9A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B5D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FA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80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61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1C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0F41C46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479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4E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E62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9E32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60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24D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DD4657" w:rsidRPr="00DD4657" w14:paraId="3E6B56E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151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E4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E2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06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45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8A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020923B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4B8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9C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F33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18D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55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CED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DD4657" w:rsidRPr="00DD4657" w14:paraId="1313786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D9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68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EC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DA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42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F3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232732D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31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62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18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F5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69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59E5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D4657" w:rsidRPr="00DD4657" w14:paraId="474CF5F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0C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7BE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E8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3CD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57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F5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5BF1CA8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55B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601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09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F6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34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D92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D4657" w:rsidRPr="00DD4657" w14:paraId="502D229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14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B6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B55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54C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71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E4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D4657" w:rsidRPr="00DD4657" w14:paraId="54CCBD4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7A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E4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EC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33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99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31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49F947E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681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E8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B4C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73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13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8D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D4657" w:rsidRPr="00DD4657" w14:paraId="6553547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6A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1BF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FB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E9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84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25C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2CF8425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F9A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2E4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17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4F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07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D1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6B7299E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AEB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80C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8799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E20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6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00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657" w:rsidRPr="00DD4657" w14:paraId="2B0EE33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E8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05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7F72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26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6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B0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052B488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E65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48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DA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C24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29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D8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657" w:rsidRPr="00DD4657" w14:paraId="72A9893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FD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2E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BA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06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17B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1AC3AED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28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F3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F5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11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4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23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361A665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6E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A4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4A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F03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219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A9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D4657" w:rsidRPr="00DD4657" w14:paraId="2AA3521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8D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66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F5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2A4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62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C51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657" w:rsidRPr="00DD4657" w14:paraId="72E0331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CF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68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59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6A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79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2A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4F1DEC7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80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65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0B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DB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34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E8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3D18B28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5D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E05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ABD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23B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4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E2A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DD4657" w:rsidRPr="00DD4657" w14:paraId="2371CA9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BB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B60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9D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A7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2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2E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47735A8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94D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C6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591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28A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08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4F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2ADD4FB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61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6C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E84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CBA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7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59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588EDEB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ED3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9F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DB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34B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6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BA6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7971D95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38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7A2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48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9B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1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10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34EDF48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005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893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79C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47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2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88B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54592F3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923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24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BC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3A8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38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66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0460F57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96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6B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347C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411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51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A2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DD4657" w:rsidRPr="00DD4657" w14:paraId="7B82ECB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1C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184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182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F2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8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AE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2424F4A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7A6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A6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B7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60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11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66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7A11C0C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9FA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F8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B1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506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74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02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5D6C81F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20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CE7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00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A0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75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EC7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445238E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EC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8E7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B89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E7B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5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810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32C69F6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47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E8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2A5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8D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63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D3A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0D3BDF5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28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5A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46D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40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2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0B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75953B3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A1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8BA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58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81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1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DA7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5105C47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45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288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74D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A7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19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AD3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3E2FD15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C6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CC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87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5DB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2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66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694D9512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DA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002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C1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93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77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0BE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657" w:rsidRPr="00DD4657" w14:paraId="5F9F6FF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C7A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26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7AA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5D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7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2C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36DBAA0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3C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6D5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B9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06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6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DB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D4657" w:rsidRPr="00DD4657" w14:paraId="061BAE3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C9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95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65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A5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61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EE8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4B27B17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6E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4A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DC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09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5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D0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1A3D29A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056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F39F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10F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DC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21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AD4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4657" w:rsidRPr="00DD4657" w14:paraId="4C3C3FC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449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BA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6D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AC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5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4B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2FB9759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7E8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DFD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993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8F1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57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BF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515A99E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D0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92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74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3B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12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86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4657" w:rsidRPr="00DD4657" w14:paraId="19906CA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3E1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64D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FCB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FC2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27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83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2166605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BD3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1D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C4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3D8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06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C5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5C276CA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A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6BE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93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736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64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922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3A2BD9E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FE9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78C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DE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391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75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A0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D4657" w:rsidRPr="00DD4657" w14:paraId="223EC70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CA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60A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F9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6B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0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8E8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D4657" w:rsidRPr="00DD4657" w14:paraId="0CCDD99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1B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B4D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696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66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17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59B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13EF636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451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29C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31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E22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5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327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5480782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AA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D8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DF4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C7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97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4483098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79E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878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B781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3A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85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548B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E4504B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DF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1E0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E6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36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1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4C4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318B5E6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31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DF9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E3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71B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7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90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5F006B22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7E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A7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B0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ED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42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B9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672991E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E6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91D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08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42F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0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E42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1CD0473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B1B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9E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B5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9C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41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FFA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42C5CD7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121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32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AED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499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04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1D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30B69FF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97D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CB4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71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82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36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55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6034A71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C8A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AD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B5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0AE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4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3A4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02CAAB6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E92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C93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2E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8BE4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34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CA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0A77121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6D1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2F2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B83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25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4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FA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D4657" w:rsidRPr="00DD4657" w14:paraId="2E95A1A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D6F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F2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2B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21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0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611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068490B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E47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0C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E7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DC5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5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1B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7204283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0A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D1C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C47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F4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03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D7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5C295F2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FE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E9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6F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915B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4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573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16783D3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4A9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3A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C5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0F0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55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C4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60C60A3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FE6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BC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00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FC2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15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371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7A6DE14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442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8A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14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0E5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5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AF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425CC7F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5B4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B87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62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27B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34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4C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7A8BD7F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F7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AE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BE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A2C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9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772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0973608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A1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46B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A84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B4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6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12D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2824782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113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08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6B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85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36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D6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76E6F4E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1C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8751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095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47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6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B3E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B91942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BE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9AD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35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F7E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5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3E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3298FD2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EF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83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1B0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9E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41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654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1356D02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A3E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C43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EE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4F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2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9A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49D6C12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2D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55B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20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B93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6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D1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2330A2A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EA1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BC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E7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BB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4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FD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657" w:rsidRPr="00DD4657" w14:paraId="1A7C9C6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C79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2E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54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78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55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EE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3EF6B87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499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3EE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34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D5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5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B53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2C2E920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F9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22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301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60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62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FFD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077B0AF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F5E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67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3F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AC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67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49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02C348D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9B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6BD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5A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898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71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FCA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D4657" w:rsidRPr="00DD4657" w14:paraId="4A90E56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46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D4F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E0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37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1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76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4657" w:rsidRPr="00DD4657" w14:paraId="617A651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C4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471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6C0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987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81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E9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147E8242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B2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00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9A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27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2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AE0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6146F5E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D7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16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BC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03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0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47E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1785DE8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C8E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31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2E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60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3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1F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1413EED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98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B7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E21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20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6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FCF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7A58D01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91C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8D5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87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82B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2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8A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054B285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12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9D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2E3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B6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90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A5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28E5AAE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5CC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85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65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82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9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6C1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65474C6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C20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4D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875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CD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30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D0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61400E7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A5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7B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99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7D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5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F9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D4657" w:rsidRPr="00DD4657" w14:paraId="12AE09C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02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25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F21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363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3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A79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1D932CC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E5A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AAD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B1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923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08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22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307C092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5CF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28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AAE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78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52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6CC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657" w:rsidRPr="00DD4657" w14:paraId="6B12020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764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83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E9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4D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3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D5E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2FE6FF3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0EC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8A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096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9E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0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35C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1673A62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7D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8B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B9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80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A9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D4657" w:rsidRPr="00DD4657" w14:paraId="56D850D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78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4E7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28C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516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59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BB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657" w:rsidRPr="00DD4657" w14:paraId="6E3138D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14F8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7D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60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3B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77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0F2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1FE45D8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27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4E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C5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4B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55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F10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D4657" w:rsidRPr="00DD4657" w14:paraId="0346F96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142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1B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162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F3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76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593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4657" w:rsidRPr="00DD4657" w14:paraId="1522544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135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19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72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F0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44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6D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657" w:rsidRPr="00DD4657" w14:paraId="0937230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CC3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17D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E76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F8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A7B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09ADFB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72B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BCDC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B8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164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58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DC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D4657" w:rsidRPr="00DD4657" w14:paraId="4F91A9D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FF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46D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B91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760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8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063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657" w:rsidRPr="00DD4657" w14:paraId="692DB82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A83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38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628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3E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69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CAD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40CCB7F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5B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F6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266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652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48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8A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58CEA2A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12C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C9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C3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8E5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31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F3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25BAEFD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8E5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11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4F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1D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64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30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40770A0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D39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2D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66A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9A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82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14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657" w:rsidRPr="00DD4657" w14:paraId="343CF6B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AFE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EB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5C9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153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1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1C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318700B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5B2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73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60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EF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16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2FF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657" w:rsidRPr="00DD4657" w14:paraId="5F9E577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30D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8C6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DEE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00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0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20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3E9FB37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501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81F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7AA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53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0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FE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3213CC9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C0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F6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9CC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59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7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98B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42CB900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94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20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2A23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E6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5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30D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D4657" w:rsidRPr="00DD4657" w14:paraId="493E844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5A4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1015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BB7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FEC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70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1C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50BE2A5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68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DA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C8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10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07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C0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657" w:rsidRPr="00DD4657" w14:paraId="0A42287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564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83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CE1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4B1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67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233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DD4657" w:rsidRPr="00DD4657" w14:paraId="7456937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054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AEF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083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D37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69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39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657" w:rsidRPr="00DD4657" w14:paraId="79E56F2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D2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9CB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49C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485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17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15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DD4657" w:rsidRPr="00DD4657" w14:paraId="75BBFC7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14C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BA7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F6B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E7B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94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1F39C23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F2D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EFF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2594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D96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83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16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07C9B61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1B0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2A2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728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C7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4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3D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32CFB89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40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BFD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415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B2B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02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0A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19E4CB4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81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DE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E9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0B3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78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05E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1D85A07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6AD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B74B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F8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27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0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798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394F85F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8AB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2D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2FB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9E0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80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59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D4657" w:rsidRPr="00DD4657" w14:paraId="1DA7AF7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542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AE0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872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AE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5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19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D4657" w:rsidRPr="00DD4657" w14:paraId="6673334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61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6D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7D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F0C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22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DD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D4657" w:rsidRPr="00DD4657" w14:paraId="7AEB39C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2D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AC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5F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15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0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54B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5DE7DD7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971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C9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9BB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AD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32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535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2C9050B5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D6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BBF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862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EE5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94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88A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D4657" w:rsidRPr="00DD4657" w14:paraId="74163D8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4EC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EF6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E11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2DE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2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158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DD4657" w:rsidRPr="00DD4657" w14:paraId="74DA02E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46B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E3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68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74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9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5BE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D4657" w:rsidRPr="00DD4657" w14:paraId="1C0A701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75C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95C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C84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8B6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30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D3A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D4657" w:rsidRPr="00DD4657" w14:paraId="00FEC36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C6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D89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E68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97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86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1DF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657" w:rsidRPr="00DD4657" w14:paraId="3C05CB1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1A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F9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FE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447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88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313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D4657" w:rsidRPr="00DD4657" w14:paraId="229D8BC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2A5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5F4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4E2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40C9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5E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657" w:rsidRPr="00DD4657" w14:paraId="2260A93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100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F7D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2C8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39F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36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87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D4657" w:rsidRPr="00DD4657" w14:paraId="622DEE27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76D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1866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E4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103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95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7C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6C95B5BF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475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30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56B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88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42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6E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3A7F936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510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6D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B50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56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46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FE2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7F6E749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EA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A1A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68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669C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93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D28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2868A8BC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AB6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D51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B5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980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42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57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70CACDD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08F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CF4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F2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3C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0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E1D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1721432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874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841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4E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972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22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DF5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657" w:rsidRPr="00DD4657" w14:paraId="6F97F90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EEE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56A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22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E67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77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5B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304411B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C5B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78E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59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F80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3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C0B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D4657" w:rsidRPr="00DD4657" w14:paraId="5C893DA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35C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ECA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0A0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55B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76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C0C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0C82D7C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F63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195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AA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DABA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16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FE7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DD4657" w:rsidRPr="00DD4657" w14:paraId="0146CA4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BDE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EB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1A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5AF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83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E9A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52A83C0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41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AD2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87E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78E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9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D55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DD4657" w:rsidRPr="00DD4657" w14:paraId="7C2A360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837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BC3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064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289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51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B9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42CDEA53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06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D41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454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6C7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2.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0F9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D4657" w:rsidRPr="00DD4657" w14:paraId="35E417A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3D2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FA8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D6F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1F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87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F80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657" w:rsidRPr="00DD4657" w14:paraId="6836643E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357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0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233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199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2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B8C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D4657" w:rsidRPr="00DD4657" w14:paraId="2A502370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7B5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54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42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C58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41.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A46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4657" w:rsidRPr="00DD4657" w14:paraId="33C2C4C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C3F6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2ED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270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1C7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3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1B2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7528BD71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40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441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534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206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42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56E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657" w:rsidRPr="00DD4657" w14:paraId="104D9BF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91B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B28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186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BB6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4.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517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4657" w:rsidRPr="00DD4657" w14:paraId="0AE0ADA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73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F45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A21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8A4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91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4AF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DD4657" w:rsidRPr="00DD4657" w14:paraId="4DE6F89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149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E4A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28F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61B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69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108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657" w:rsidRPr="00DD4657" w14:paraId="4358D4D4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81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E5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A95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5B54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2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6E7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DD4657" w:rsidRPr="00DD4657" w14:paraId="2A75B92D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A8ED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52C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9A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E24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6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856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DD4657" w:rsidRPr="00DD4657" w14:paraId="42C2D6D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AC2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D52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ADC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9F9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88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5D5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6C1036AB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59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3A8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FC9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209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8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3FA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657" w:rsidRPr="00DD4657" w14:paraId="30F744B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3D2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C9F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04A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B1DE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7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6FC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657" w:rsidRPr="00DD4657" w14:paraId="66551246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CEC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D89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4EC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296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47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E042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657" w:rsidRPr="00DD4657" w14:paraId="54E8A22A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008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8FD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D97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2E8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08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E2E7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DD4657" w:rsidRPr="00DD4657" w14:paraId="0981461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14D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CE41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40C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99E3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4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C9A1F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D4657" w:rsidRPr="00DD4657" w14:paraId="23E42EE9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CE5A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1F0B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ECB9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354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85.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87D85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4657" w:rsidRPr="00DD4657" w14:paraId="1265D085" w14:textId="77777777" w:rsidTr="00DD4657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86116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14490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00B4C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E4B4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91.6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AFFD8" w14:textId="77777777" w:rsidR="00DD4657" w:rsidRPr="00DD4657" w:rsidRDefault="00DD4657" w:rsidP="00DD46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4657" w:rsidRPr="00DD4657" w14:paraId="62548CB8" w14:textId="77777777" w:rsidTr="00DD465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49F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80A6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1EF1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FE0F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5E9E" w14:textId="77777777" w:rsidR="00DD4657" w:rsidRPr="00DD4657" w:rsidRDefault="00DD4657" w:rsidP="00DD46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46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53BF6E5" w14:textId="77777777" w:rsidR="00DD4657" w:rsidRPr="00DD4657" w:rsidRDefault="00DD4657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D4657" w:rsidRPr="00DD4657" w:rsidSect="00DD4657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2AAB2" w14:textId="77777777" w:rsidR="00956F37" w:rsidRDefault="00956F37" w:rsidP="000E1DE6">
      <w:r>
        <w:separator/>
      </w:r>
    </w:p>
  </w:endnote>
  <w:endnote w:type="continuationSeparator" w:id="0">
    <w:p w14:paraId="3B37FEC2" w14:textId="77777777" w:rsidR="00956F37" w:rsidRDefault="00956F37" w:rsidP="000E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3C7FD" w14:textId="77777777" w:rsidR="00956F37" w:rsidRDefault="00956F37" w:rsidP="000E1DE6">
      <w:r>
        <w:separator/>
      </w:r>
    </w:p>
  </w:footnote>
  <w:footnote w:type="continuationSeparator" w:id="0">
    <w:p w14:paraId="4A35C131" w14:textId="77777777" w:rsidR="00956F37" w:rsidRDefault="00956F37" w:rsidP="000E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50F"/>
    <w:rsid w:val="000E1DE6"/>
    <w:rsid w:val="0022550F"/>
    <w:rsid w:val="003C5753"/>
    <w:rsid w:val="00407764"/>
    <w:rsid w:val="00822122"/>
    <w:rsid w:val="00956F37"/>
    <w:rsid w:val="00BC5443"/>
    <w:rsid w:val="00DD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B68756"/>
  <w15:chartTrackingRefBased/>
  <w15:docId w15:val="{19BC8C61-CCA0-483C-B7B1-DED59BDAD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46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4657"/>
    <w:rPr>
      <w:color w:val="954F72"/>
      <w:u w:val="single"/>
    </w:rPr>
  </w:style>
  <w:style w:type="paragraph" w:customStyle="1" w:styleId="msonormal0">
    <w:name w:val="msonormal"/>
    <w:basedOn w:val="Normal"/>
    <w:rsid w:val="00DD46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D465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D465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D465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DD465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D465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DD465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D465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DD465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DD465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DD465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DD465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DD465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1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D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8</Words>
  <Characters>8427</Characters>
  <Application>Microsoft Office Word</Application>
  <DocSecurity>0</DocSecurity>
  <Lines>70</Lines>
  <Paragraphs>19</Paragraphs>
  <ScaleCrop>false</ScaleCrop>
  <Company/>
  <LinksUpToDate>false</LinksUpToDate>
  <CharactersWithSpaces>9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Zheng</dc:creator>
  <cp:keywords/>
  <dc:description/>
  <cp:lastModifiedBy>Sebastin Arockiaraj S.</cp:lastModifiedBy>
  <cp:revision>6</cp:revision>
  <dcterms:created xsi:type="dcterms:W3CDTF">2020-04-30T06:43:00Z</dcterms:created>
  <dcterms:modified xsi:type="dcterms:W3CDTF">2020-08-09T06:09:00Z</dcterms:modified>
</cp:coreProperties>
</file>